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D884C" w14:textId="77777777" w:rsidR="00D91476" w:rsidRDefault="00D91476" w:rsidP="00633C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1476">
        <w:rPr>
          <w:rFonts w:ascii="Times New Roman" w:hAnsi="Times New Roman" w:cs="Times New Roman"/>
          <w:b/>
          <w:sz w:val="24"/>
          <w:szCs w:val="24"/>
        </w:rPr>
        <w:t>Computational and spectroscopic analysis of interaction between food colorant citrus red 2 and human serum albumin</w:t>
      </w:r>
    </w:p>
    <w:p w14:paraId="7C3CEE06" w14:textId="76CC8D81" w:rsidR="00633C9F" w:rsidRDefault="00633C9F" w:rsidP="00633C9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B01D5C">
        <w:rPr>
          <w:rFonts w:ascii="Times New Roman" w:hAnsi="Times New Roman" w:cs="Times New Roman"/>
          <w:sz w:val="21"/>
          <w:szCs w:val="21"/>
        </w:rPr>
        <w:t xml:space="preserve">Di Wu*, </w:t>
      </w:r>
      <w:proofErr w:type="spellStart"/>
      <w:r>
        <w:rPr>
          <w:rFonts w:ascii="Times New Roman" w:hAnsi="Times New Roman" w:cs="Times New Roman"/>
          <w:sz w:val="21"/>
          <w:szCs w:val="21"/>
        </w:rPr>
        <w:t>J</w:t>
      </w:r>
      <w:r>
        <w:rPr>
          <w:rFonts w:ascii="Times New Roman" w:hAnsi="Times New Roman" w:cs="Times New Roman" w:hint="eastAsia"/>
          <w:sz w:val="21"/>
          <w:szCs w:val="21"/>
        </w:rPr>
        <w:t>in</w:t>
      </w:r>
      <w:r>
        <w:rPr>
          <w:rFonts w:ascii="Times New Roman" w:hAnsi="Times New Roman" w:cs="Times New Roman"/>
          <w:sz w:val="21"/>
          <w:szCs w:val="21"/>
        </w:rPr>
        <w:t>qiu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Wang, </w:t>
      </w:r>
      <w:proofErr w:type="spellStart"/>
      <w:r w:rsidRPr="00B01D5C">
        <w:rPr>
          <w:rFonts w:ascii="Times New Roman" w:hAnsi="Times New Roman" w:cs="Times New Roman"/>
          <w:sz w:val="21"/>
          <w:szCs w:val="21"/>
        </w:rPr>
        <w:t>Dayu</w:t>
      </w:r>
      <w:proofErr w:type="spellEnd"/>
      <w:r w:rsidRPr="00B01D5C">
        <w:rPr>
          <w:rFonts w:ascii="Times New Roman" w:hAnsi="Times New Roman" w:cs="Times New Roman"/>
          <w:sz w:val="21"/>
          <w:szCs w:val="21"/>
        </w:rPr>
        <w:t xml:space="preserve"> Liu, Yin Z</w:t>
      </w:r>
      <w:r w:rsidRPr="00B01D5C">
        <w:rPr>
          <w:rFonts w:ascii="Times New Roman" w:hAnsi="Times New Roman" w:cs="Times New Roman" w:hint="eastAsia"/>
          <w:sz w:val="21"/>
          <w:szCs w:val="21"/>
        </w:rPr>
        <w:t>hang</w:t>
      </w:r>
      <w:r w:rsidRPr="00B01D5C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>X</w:t>
      </w:r>
      <w:r>
        <w:rPr>
          <w:rFonts w:ascii="Times New Roman" w:hAnsi="Times New Roman" w:cs="Times New Roman" w:hint="eastAsia"/>
          <w:sz w:val="21"/>
          <w:szCs w:val="21"/>
        </w:rPr>
        <w:t>ia</w:t>
      </w:r>
      <w:r>
        <w:rPr>
          <w:rFonts w:ascii="Times New Roman" w:hAnsi="Times New Roman" w:cs="Times New Roman"/>
          <w:sz w:val="21"/>
          <w:szCs w:val="21"/>
        </w:rPr>
        <w:t xml:space="preserve"> Hu</w:t>
      </w:r>
    </w:p>
    <w:p w14:paraId="4884508B" w14:textId="77777777" w:rsidR="00633C9F" w:rsidRDefault="00633C9F" w:rsidP="00633C9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1" w:name="_Hlk527623672"/>
      <w:r w:rsidRPr="00FE2674">
        <w:rPr>
          <w:rFonts w:ascii="Times New Roman" w:hAnsi="Times New Roman" w:cs="Times New Roman"/>
          <w:sz w:val="21"/>
          <w:szCs w:val="21"/>
        </w:rPr>
        <w:t xml:space="preserve">Key Laboratory of Meat Processing of Sichuan, </w:t>
      </w:r>
      <w:bookmarkEnd w:id="1"/>
      <w:r w:rsidRPr="00FE2674">
        <w:rPr>
          <w:rFonts w:ascii="Times New Roman" w:hAnsi="Times New Roman" w:cs="Times New Roman"/>
          <w:sz w:val="21"/>
          <w:szCs w:val="21"/>
        </w:rPr>
        <w:t>College of Pharmacy and Biological Engineering, Chengdu University, Chengdu 610106, China</w:t>
      </w:r>
    </w:p>
    <w:p w14:paraId="1712C1C9" w14:textId="77777777" w:rsidR="00633C9F" w:rsidRDefault="00633C9F" w:rsidP="00633C9F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45A0F4F7" w14:textId="3B50A36A" w:rsidR="00633C9F" w:rsidRDefault="00633C9F" w:rsidP="00633C9F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Corresponding author</w:t>
      </w:r>
      <w:r>
        <w:rPr>
          <w:rFonts w:ascii="Times New Roman" w:hAnsi="Times New Roman" w:cs="Times New Roman" w:hint="eastAsia"/>
          <w:b/>
          <w:sz w:val="21"/>
          <w:szCs w:val="21"/>
        </w:rPr>
        <w:t>：</w:t>
      </w:r>
      <w:r w:rsidRPr="006D6192">
        <w:rPr>
          <w:rFonts w:ascii="Times New Roman" w:hAnsi="Times New Roman" w:cs="Times New Roman" w:hint="eastAsia"/>
          <w:sz w:val="21"/>
          <w:szCs w:val="21"/>
        </w:rPr>
        <w:t>Dr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6D6192">
        <w:rPr>
          <w:rFonts w:ascii="Times New Roman" w:hAnsi="Times New Roman" w:cs="Times New Roman"/>
          <w:sz w:val="21"/>
          <w:szCs w:val="21"/>
        </w:rPr>
        <w:t xml:space="preserve"> Di Wu</w:t>
      </w:r>
      <w:r w:rsidRPr="006D6192"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FE2674">
        <w:rPr>
          <w:rFonts w:ascii="Times New Roman" w:hAnsi="Times New Roman" w:cs="Times New Roman"/>
          <w:sz w:val="21"/>
          <w:szCs w:val="21"/>
        </w:rPr>
        <w:t>Key Laboratory</w:t>
      </w:r>
      <w:r>
        <w:rPr>
          <w:rFonts w:ascii="Times New Roman" w:hAnsi="Times New Roman" w:cs="Times New Roman"/>
          <w:sz w:val="21"/>
          <w:szCs w:val="21"/>
        </w:rPr>
        <w:t xml:space="preserve"> of Meat Processing of Sichuan,</w:t>
      </w:r>
      <w:r w:rsidRPr="006D619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D6192">
        <w:rPr>
          <w:rFonts w:ascii="Times New Roman" w:hAnsi="Times New Roman" w:cs="Times New Roman"/>
          <w:sz w:val="21"/>
          <w:szCs w:val="21"/>
        </w:rPr>
        <w:t xml:space="preserve">College of Pharmacy and Biological Engineering, Chengdu University, Chengdu 610106, China. </w:t>
      </w:r>
    </w:p>
    <w:p w14:paraId="4AE2835E" w14:textId="77777777" w:rsidR="00633C9F" w:rsidRPr="006D6192" w:rsidRDefault="00633C9F" w:rsidP="00633C9F">
      <w:pPr>
        <w:rPr>
          <w:rFonts w:ascii="Times New Roman" w:hAnsi="Times New Roman" w:cs="Times New Roman"/>
          <w:sz w:val="21"/>
          <w:szCs w:val="21"/>
        </w:rPr>
      </w:pPr>
      <w:r w:rsidRPr="00C77DAC">
        <w:rPr>
          <w:rFonts w:ascii="Times New Roman" w:hAnsi="Times New Roman" w:cs="Times New Roman"/>
          <w:b/>
          <w:sz w:val="21"/>
          <w:szCs w:val="21"/>
          <w:lang w:val="pt-BR"/>
        </w:rPr>
        <w:t xml:space="preserve">E-mail address: </w:t>
      </w:r>
      <w:r w:rsidRPr="006D6192">
        <w:rPr>
          <w:rFonts w:ascii="Times New Roman" w:hAnsi="Times New Roman" w:cs="Times New Roman"/>
          <w:sz w:val="21"/>
          <w:szCs w:val="21"/>
          <w:lang w:val="pt-BR"/>
        </w:rPr>
        <w:t>diwulab@163.com</w:t>
      </w:r>
    </w:p>
    <w:p w14:paraId="78CDABAD" w14:textId="4B329B74" w:rsidR="006940B3" w:rsidRDefault="00D91476"/>
    <w:p w14:paraId="6F8282F6" w14:textId="7CE6FEB1" w:rsidR="00633C9F" w:rsidRDefault="00633C9F"/>
    <w:p w14:paraId="44C5B8B9" w14:textId="704C64C0" w:rsidR="00633C9F" w:rsidRDefault="00633C9F"/>
    <w:p w14:paraId="3DC207E5" w14:textId="57B5B6A1" w:rsidR="00633C9F" w:rsidRDefault="00633C9F"/>
    <w:p w14:paraId="712C218A" w14:textId="450FB048" w:rsidR="00633C9F" w:rsidRDefault="00633C9F"/>
    <w:p w14:paraId="05EA8B75" w14:textId="11F4BE0E" w:rsidR="00633C9F" w:rsidRDefault="00633C9F"/>
    <w:p w14:paraId="752BDB8D" w14:textId="2E92A077" w:rsidR="00633C9F" w:rsidRDefault="00633C9F"/>
    <w:p w14:paraId="4A22D2F7" w14:textId="3504307D" w:rsidR="00633C9F" w:rsidRDefault="00633C9F"/>
    <w:p w14:paraId="7CC4EE51" w14:textId="06C0515A" w:rsidR="00633C9F" w:rsidRDefault="00633C9F"/>
    <w:p w14:paraId="1AFD9DB3" w14:textId="0E9791C1" w:rsidR="00170229" w:rsidRDefault="00170229"/>
    <w:p w14:paraId="67BF55A7" w14:textId="3245DEE1" w:rsidR="00170229" w:rsidRDefault="00170229"/>
    <w:p w14:paraId="3D843734" w14:textId="14469B16" w:rsidR="00170229" w:rsidRDefault="00170229"/>
    <w:p w14:paraId="73B8629F" w14:textId="03AC607B" w:rsidR="00170229" w:rsidRDefault="00170229"/>
    <w:p w14:paraId="06FE05C2" w14:textId="5A2FAA5C" w:rsidR="00170229" w:rsidRDefault="00170229"/>
    <w:p w14:paraId="71A75ED0" w14:textId="3CED5822" w:rsidR="00170229" w:rsidRDefault="00170229"/>
    <w:p w14:paraId="785AF2E1" w14:textId="54249C78" w:rsidR="00170229" w:rsidRDefault="00170229"/>
    <w:p w14:paraId="1B9395D1" w14:textId="07E72DD3" w:rsidR="00170229" w:rsidRDefault="00170229"/>
    <w:p w14:paraId="4AD5A249" w14:textId="00BFB1ED" w:rsidR="00170229" w:rsidRDefault="00170229"/>
    <w:p w14:paraId="551977AF" w14:textId="2318C395" w:rsidR="00170229" w:rsidRDefault="00170229" w:rsidP="00170229">
      <w:pPr>
        <w:jc w:val="center"/>
      </w:pPr>
      <w:r>
        <w:rPr>
          <w:noProof/>
        </w:rPr>
        <w:lastRenderedPageBreak/>
        <w:drawing>
          <wp:inline distT="0" distB="0" distL="0" distR="0" wp14:anchorId="2628A036" wp14:editId="304D5DEB">
            <wp:extent cx="4889500" cy="275034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990" cy="2754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40259" w14:textId="09FD11BE" w:rsidR="00170229" w:rsidRPr="00170229" w:rsidRDefault="00170229" w:rsidP="00170229">
      <w:pPr>
        <w:jc w:val="center"/>
        <w:rPr>
          <w:rFonts w:ascii="Times New Roman" w:hAnsi="Times New Roman" w:cs="Times New Roman"/>
        </w:rPr>
      </w:pPr>
      <w:r w:rsidRPr="00170229">
        <w:rPr>
          <w:rFonts w:ascii="Times New Roman" w:hAnsi="Times New Roman" w:cs="Times New Roman"/>
        </w:rPr>
        <w:t>Graphic abstract</w:t>
      </w:r>
      <w:r>
        <w:rPr>
          <w:rFonts w:ascii="Times New Roman" w:hAnsi="Times New Roman" w:cs="Times New Roman" w:hint="eastAsia"/>
        </w:rPr>
        <w:t>:</w:t>
      </w:r>
      <w:r w:rsidRPr="00170229">
        <w:t xml:space="preserve"> </w:t>
      </w:r>
      <w:r w:rsidRPr="00170229">
        <w:rPr>
          <w:rFonts w:ascii="Times New Roman" w:hAnsi="Times New Roman" w:cs="Times New Roman"/>
        </w:rPr>
        <w:t xml:space="preserve">Prospective binding analysis </w:t>
      </w:r>
      <w:r>
        <w:rPr>
          <w:rFonts w:ascii="Times New Roman" w:hAnsi="Times New Roman" w:cs="Times New Roman"/>
        </w:rPr>
        <w:t xml:space="preserve">of </w:t>
      </w:r>
      <w:r w:rsidRPr="00170229">
        <w:rPr>
          <w:rFonts w:ascii="Times New Roman" w:hAnsi="Times New Roman" w:cs="Times New Roman"/>
        </w:rPr>
        <w:t>citrus red 2 with human serum albumin</w:t>
      </w:r>
    </w:p>
    <w:p w14:paraId="1BFB5995" w14:textId="14A877CE" w:rsidR="00633C9F" w:rsidRDefault="00633C9F"/>
    <w:p w14:paraId="1E08E90A" w14:textId="56E0D7E2" w:rsidR="00633C9F" w:rsidRDefault="00633C9F"/>
    <w:p w14:paraId="0AC6DC3C" w14:textId="09FBA931" w:rsidR="00633C9F" w:rsidRDefault="00633C9F"/>
    <w:p w14:paraId="1696638B" w14:textId="22757B74" w:rsidR="00633C9F" w:rsidRDefault="00633C9F"/>
    <w:p w14:paraId="100DCE36" w14:textId="7CACA283" w:rsidR="00633C9F" w:rsidRDefault="00633C9F"/>
    <w:p w14:paraId="05E384F0" w14:textId="046F9CB8" w:rsidR="00633C9F" w:rsidRDefault="00633C9F"/>
    <w:p w14:paraId="48DBF4CB" w14:textId="394AE132" w:rsidR="00633C9F" w:rsidRDefault="00633C9F"/>
    <w:p w14:paraId="08ADFFA7" w14:textId="16355DE5" w:rsidR="00633C9F" w:rsidRDefault="00633C9F"/>
    <w:p w14:paraId="185FE4D3" w14:textId="31DA22D5" w:rsidR="00633C9F" w:rsidRDefault="00633C9F"/>
    <w:p w14:paraId="122BFDAD" w14:textId="38FDA230" w:rsidR="00633C9F" w:rsidRDefault="00633C9F" w:rsidP="00633C9F">
      <w:pPr>
        <w:jc w:val="center"/>
      </w:pPr>
      <w:r>
        <w:rPr>
          <w:noProof/>
        </w:rPr>
        <w:lastRenderedPageBreak/>
        <w:drawing>
          <wp:inline distT="0" distB="0" distL="0" distR="0" wp14:anchorId="5F12F51A" wp14:editId="2997A0B9">
            <wp:extent cx="3599688" cy="2584704"/>
            <wp:effectExtent l="0" t="0" r="127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258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3E220" w14:textId="1FB95140" w:rsidR="00633C9F" w:rsidRPr="00633C9F" w:rsidRDefault="00633C9F" w:rsidP="00633C9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33C9F">
        <w:rPr>
          <w:rFonts w:ascii="Times New Roman" w:hAnsi="Times New Roman" w:cs="Times New Roman"/>
          <w:sz w:val="24"/>
          <w:szCs w:val="24"/>
        </w:rPr>
        <w:t xml:space="preserve">Figure S1. The </w:t>
      </w:r>
      <w:r>
        <w:rPr>
          <w:rFonts w:ascii="Times New Roman" w:hAnsi="Times New Roman" w:cs="Times New Roman"/>
          <w:sz w:val="24"/>
          <w:szCs w:val="24"/>
        </w:rPr>
        <w:t xml:space="preserve">UV-vis </w:t>
      </w:r>
      <w:r w:rsidRPr="00633C9F">
        <w:rPr>
          <w:rFonts w:ascii="Times New Roman" w:hAnsi="Times New Roman" w:cs="Times New Roman"/>
          <w:sz w:val="24"/>
          <w:szCs w:val="24"/>
        </w:rPr>
        <w:t xml:space="preserve">absorbance spectra of </w:t>
      </w:r>
      <w:r>
        <w:rPr>
          <w:rFonts w:ascii="Times New Roman" w:hAnsi="Times New Roman" w:cs="Times New Roman"/>
          <w:sz w:val="24"/>
          <w:szCs w:val="24"/>
        </w:rPr>
        <w:t xml:space="preserve">6 µM </w:t>
      </w:r>
      <w:r w:rsidRPr="00633C9F">
        <w:rPr>
          <w:rFonts w:ascii="Times New Roman" w:hAnsi="Times New Roman" w:cs="Times New Roman"/>
          <w:sz w:val="24"/>
          <w:szCs w:val="24"/>
        </w:rPr>
        <w:t>CR and of CR-HSA complex</w:t>
      </w:r>
      <w:r>
        <w:rPr>
          <w:rFonts w:ascii="Times New Roman" w:hAnsi="Times New Roman" w:cs="Times New Roman"/>
          <w:sz w:val="24"/>
          <w:szCs w:val="24"/>
        </w:rPr>
        <w:t xml:space="preserve"> ([CR]:[HSA]=3:1).</w:t>
      </w:r>
    </w:p>
    <w:sectPr w:rsidR="00633C9F" w:rsidRPr="00633C9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4B"/>
    <w:rsid w:val="001235EE"/>
    <w:rsid w:val="00170229"/>
    <w:rsid w:val="001E76FC"/>
    <w:rsid w:val="003F3D91"/>
    <w:rsid w:val="0040054B"/>
    <w:rsid w:val="0042018E"/>
    <w:rsid w:val="00633C9F"/>
    <w:rsid w:val="00BF2DFD"/>
    <w:rsid w:val="00D9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CFFE2"/>
  <w15:chartTrackingRefBased/>
  <w15:docId w15:val="{DA5B515C-9B74-49D5-9431-8342F48D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3C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WU</dc:creator>
  <cp:keywords/>
  <dc:description/>
  <cp:lastModifiedBy>Di WU</cp:lastModifiedBy>
  <cp:revision>8</cp:revision>
  <dcterms:created xsi:type="dcterms:W3CDTF">2018-10-18T02:16:00Z</dcterms:created>
  <dcterms:modified xsi:type="dcterms:W3CDTF">2018-12-19T12:09:00Z</dcterms:modified>
</cp:coreProperties>
</file>